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574AD" w14:textId="3488C279" w:rsidR="00A21045" w:rsidRPr="00A21045" w:rsidRDefault="00A21045" w:rsidP="009E7896">
      <w:pPr>
        <w:keepNext/>
        <w:spacing w:after="200"/>
        <w:rPr>
          <w:b/>
          <w:bCs/>
        </w:rPr>
      </w:pPr>
      <w:r>
        <w:rPr>
          <w:b/>
          <w:bCs/>
        </w:rPr>
        <w:t>Section 1</w:t>
      </w:r>
    </w:p>
    <w:p w14:paraId="7B66568B" w14:textId="651783BA" w:rsidR="009E7896" w:rsidRDefault="009E7896" w:rsidP="009E7896">
      <w:pPr>
        <w:keepNext/>
        <w:spacing w:after="200"/>
      </w:pPr>
      <w:r>
        <w:rPr>
          <w:rFonts w:ascii="Calibri" w:eastAsia="Calibri" w:hAnsi="Calibri" w:cs="Calibri"/>
          <w:i/>
          <w:iCs/>
          <w:noProof/>
          <w:color w:val="44546A" w:themeColor="text2"/>
          <w:sz w:val="18"/>
          <w:szCs w:val="18"/>
        </w:rPr>
        <w:drawing>
          <wp:inline distT="0" distB="0" distL="0" distR="0" wp14:anchorId="1481F89F" wp14:editId="50953DEF">
            <wp:extent cx="5731510" cy="4011930"/>
            <wp:effectExtent l="0" t="0" r="2540" b="7620"/>
            <wp:docPr id="4" name="Picture 4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24722" w14:textId="64BC6FEF" w:rsidR="009E7896" w:rsidRDefault="00662F51" w:rsidP="009E7896">
      <w:pPr>
        <w:pStyle w:val="Caption"/>
      </w:pPr>
      <w:r>
        <w:t>Fig</w:t>
      </w:r>
      <w:r w:rsidR="005A03E4">
        <w:t xml:space="preserve"> A</w:t>
      </w:r>
      <w:r w:rsidR="009E7896">
        <w:t xml:space="preserve">. </w:t>
      </w:r>
      <w:r w:rsidR="00D85234">
        <w:t xml:space="preserve">The proportion of trusts which have a set proportion of zeros reported over the study period. </w:t>
      </w:r>
      <w:r w:rsidR="00E05925">
        <w:t>The weekly rolling mean value of the daily data (APC, SGSS, UEC) is shown to make it comparable to the weekly SARI</w:t>
      </w:r>
      <w:r w:rsidR="005C294F">
        <w:t xml:space="preserve">. The cut-off threshold in the proportion of reports is used as an exclusion criteria for misreporting. </w:t>
      </w:r>
      <w:r w:rsidR="00536BCF">
        <w:t xml:space="preserve">A lower threshold would exclude more trusts that may have reported correctly across data sources, while a higher threshold would have limited impact. </w:t>
      </w:r>
    </w:p>
    <w:p w14:paraId="26B1A5A3" w14:textId="77777777" w:rsidR="00B46793" w:rsidRDefault="00B46793" w:rsidP="00B46793"/>
    <w:p w14:paraId="22417057" w14:textId="77777777" w:rsidR="00B46793" w:rsidRDefault="00B46793" w:rsidP="00B46793"/>
    <w:p w14:paraId="0C125E96" w14:textId="77777777" w:rsidR="00B46793" w:rsidRDefault="00B46793" w:rsidP="00B46793"/>
    <w:p w14:paraId="5D08B0CA" w14:textId="77777777" w:rsidR="00B46793" w:rsidRDefault="00B46793" w:rsidP="00B46793"/>
    <w:p w14:paraId="266F2BA1" w14:textId="77777777" w:rsidR="00B46793" w:rsidRDefault="00B46793" w:rsidP="00B46793"/>
    <w:p w14:paraId="48F12598" w14:textId="77777777" w:rsidR="00B46793" w:rsidRDefault="00B46793" w:rsidP="00B46793"/>
    <w:p w14:paraId="29627D10" w14:textId="77777777" w:rsidR="00B46793" w:rsidRDefault="00B46793" w:rsidP="00B46793"/>
    <w:p w14:paraId="28599ADA" w14:textId="77777777" w:rsidR="00B46793" w:rsidRDefault="00B46793" w:rsidP="00B46793"/>
    <w:p w14:paraId="776FC54B" w14:textId="77777777" w:rsidR="00B46793" w:rsidRDefault="00B46793" w:rsidP="00B46793"/>
    <w:p w14:paraId="4F0527F0" w14:textId="77777777" w:rsidR="00B46793" w:rsidRDefault="00B46793" w:rsidP="00B46793"/>
    <w:p w14:paraId="2FBCE6A7" w14:textId="77777777" w:rsidR="00B46793" w:rsidRDefault="00B46793" w:rsidP="00B46793"/>
    <w:p w14:paraId="1F13C780" w14:textId="77777777" w:rsidR="00B46793" w:rsidRDefault="00B46793" w:rsidP="00B46793"/>
    <w:p w14:paraId="2CDE2AA1" w14:textId="77777777" w:rsidR="00B46793" w:rsidRPr="00B46793" w:rsidRDefault="00B46793" w:rsidP="00B46793"/>
    <w:tbl>
      <w:tblPr>
        <w:tblStyle w:val="TableGrid"/>
        <w:tblW w:w="1020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2694"/>
        <w:gridCol w:w="1417"/>
        <w:gridCol w:w="1417"/>
        <w:gridCol w:w="1843"/>
      </w:tblGrid>
      <w:tr w:rsidR="00D956E9" w14:paraId="6F80B302" w14:textId="77777777" w:rsidTr="00041E69"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D6ED3" w14:textId="35990907" w:rsidR="00D956E9" w:rsidRPr="00584EC4" w:rsidRDefault="00D956E9" w:rsidP="0066689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Regio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837842E" w14:textId="44913511" w:rsidR="00D956E9" w:rsidRPr="00584EC4" w:rsidRDefault="00D956E9" w:rsidP="005B1874">
            <w:pPr>
              <w:jc w:val="center"/>
              <w:rPr>
                <w:b/>
                <w:bCs/>
                <w:sz w:val="24"/>
                <w:szCs w:val="24"/>
              </w:rPr>
            </w:pPr>
            <w:r w:rsidRPr="00584EC4">
              <w:rPr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14D6B972" w14:textId="6854CD20" w:rsidR="00D956E9" w:rsidRPr="00584EC4" w:rsidRDefault="00D956E9" w:rsidP="005B1874">
            <w:pPr>
              <w:jc w:val="center"/>
              <w:rPr>
                <w:b/>
                <w:bCs/>
                <w:sz w:val="24"/>
                <w:szCs w:val="24"/>
              </w:rPr>
            </w:pPr>
            <w:r w:rsidRPr="00584EC4">
              <w:rPr>
                <w:b/>
                <w:bCs/>
                <w:sz w:val="24"/>
                <w:szCs w:val="24"/>
              </w:rPr>
              <w:t>Trusts reporting (minimum – maximum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786BACD2" w14:textId="0EE29B2C" w:rsidR="00D956E9" w:rsidRPr="00584EC4" w:rsidRDefault="000B12E3" w:rsidP="005B187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an Population Coverage (%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0C951100" w14:textId="2E5B1CC6" w:rsidR="00D956E9" w:rsidRPr="00584EC4" w:rsidRDefault="00D956E9" w:rsidP="005B1874">
            <w:pPr>
              <w:jc w:val="center"/>
              <w:rPr>
                <w:b/>
                <w:bCs/>
                <w:sz w:val="24"/>
                <w:szCs w:val="24"/>
              </w:rPr>
            </w:pPr>
            <w:r w:rsidRPr="00584EC4">
              <w:rPr>
                <w:b/>
                <w:bCs/>
                <w:sz w:val="24"/>
                <w:szCs w:val="24"/>
              </w:rPr>
              <w:t>Peak Admission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4DB9E485" w14:textId="77777777" w:rsidR="00D956E9" w:rsidRPr="00584EC4" w:rsidRDefault="00D956E9" w:rsidP="005B1874">
            <w:pPr>
              <w:jc w:val="center"/>
              <w:rPr>
                <w:b/>
                <w:bCs/>
                <w:sz w:val="24"/>
                <w:szCs w:val="24"/>
              </w:rPr>
            </w:pPr>
            <w:r w:rsidRPr="00584EC4">
              <w:rPr>
                <w:b/>
                <w:bCs/>
                <w:sz w:val="24"/>
                <w:szCs w:val="24"/>
              </w:rPr>
              <w:t>Cumulative Admissions</w:t>
            </w:r>
          </w:p>
        </w:tc>
      </w:tr>
      <w:tr w:rsidR="000443F9" w14:paraId="1A6BF834" w14:textId="77777777" w:rsidTr="00041E69">
        <w:tc>
          <w:tcPr>
            <w:tcW w:w="1555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FB5D109" w14:textId="17A8C223" w:rsidR="000443F9" w:rsidRPr="0066689C" w:rsidRDefault="000443F9" w:rsidP="000443F9">
            <w:pPr>
              <w:jc w:val="center"/>
              <w:rPr>
                <w:b/>
                <w:bCs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EAST OF ENGLAND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376034C2" w14:textId="03310620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double" w:sz="4" w:space="0" w:color="auto"/>
            </w:tcBorders>
            <w:vAlign w:val="bottom"/>
          </w:tcPr>
          <w:p w14:paraId="00D4D903" w14:textId="33770F8C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 - 12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bottom"/>
          </w:tcPr>
          <w:p w14:paraId="226F2D54" w14:textId="4F19F61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6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bottom"/>
          </w:tcPr>
          <w:p w14:paraId="0095F61A" w14:textId="3ADBEF11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843" w:type="dxa"/>
            <w:tcBorders>
              <w:top w:val="double" w:sz="4" w:space="0" w:color="auto"/>
              <w:right w:val="single" w:sz="12" w:space="0" w:color="auto"/>
            </w:tcBorders>
            <w:vAlign w:val="bottom"/>
          </w:tcPr>
          <w:p w14:paraId="140EE4CB" w14:textId="098CBC13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71</w:t>
            </w:r>
          </w:p>
        </w:tc>
      </w:tr>
      <w:tr w:rsidR="000443F9" w14:paraId="767F0C74" w14:textId="77777777" w:rsidTr="00357758">
        <w:tc>
          <w:tcPr>
            <w:tcW w:w="1555" w:type="dxa"/>
            <w:vMerge/>
            <w:vAlign w:val="bottom"/>
          </w:tcPr>
          <w:p w14:paraId="34897C2B" w14:textId="77777777" w:rsidR="000443F9" w:rsidRPr="0066689C" w:rsidRDefault="000443F9" w:rsidP="000443F9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</w:tcPr>
          <w:p w14:paraId="3B1DB3C7" w14:textId="79B0E828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7D86A30E" w14:textId="7F118D26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5</w:t>
            </w:r>
          </w:p>
        </w:tc>
        <w:tc>
          <w:tcPr>
            <w:tcW w:w="1417" w:type="dxa"/>
            <w:vAlign w:val="bottom"/>
          </w:tcPr>
          <w:p w14:paraId="758F3966" w14:textId="3202E889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1417" w:type="dxa"/>
            <w:vAlign w:val="bottom"/>
          </w:tcPr>
          <w:p w14:paraId="312A5CCD" w14:textId="12AF990D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4137031B" w14:textId="68C9536D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0443F9" w14:paraId="6451B071" w14:textId="77777777" w:rsidTr="00357758">
        <w:tc>
          <w:tcPr>
            <w:tcW w:w="1555" w:type="dxa"/>
            <w:vMerge/>
            <w:vAlign w:val="bottom"/>
          </w:tcPr>
          <w:p w14:paraId="4A66D0A1" w14:textId="77777777" w:rsidR="000443F9" w:rsidRPr="0066689C" w:rsidRDefault="000443F9" w:rsidP="000443F9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</w:tcPr>
          <w:p w14:paraId="030DC2B1" w14:textId="223EB368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41F2C037" w14:textId="647D4427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- 7</w:t>
            </w:r>
          </w:p>
        </w:tc>
        <w:tc>
          <w:tcPr>
            <w:tcW w:w="1417" w:type="dxa"/>
            <w:vAlign w:val="bottom"/>
          </w:tcPr>
          <w:p w14:paraId="406DCB43" w14:textId="004D0B1F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  <w:r w:rsidR="000B12E3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  <w:vAlign w:val="bottom"/>
          </w:tcPr>
          <w:p w14:paraId="18C4D580" w14:textId="68207678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523F5FF9" w14:textId="2177BC6D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6</w:t>
            </w:r>
          </w:p>
        </w:tc>
      </w:tr>
      <w:tr w:rsidR="000443F9" w14:paraId="2EAC2E70" w14:textId="77777777" w:rsidTr="00357758">
        <w:tc>
          <w:tcPr>
            <w:tcW w:w="1555" w:type="dxa"/>
            <w:vMerge/>
            <w:vAlign w:val="bottom"/>
          </w:tcPr>
          <w:p w14:paraId="5C7CA376" w14:textId="77777777" w:rsidR="000443F9" w:rsidRPr="0066689C" w:rsidRDefault="000443F9" w:rsidP="000443F9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CEAC8DA" w14:textId="55C68168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462818F4" w14:textId="51396AE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- 1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640FCD0" w14:textId="6BB93D29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B52269B" w14:textId="7DC9153F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99FB33E" w14:textId="39441796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9</w:t>
            </w:r>
          </w:p>
        </w:tc>
      </w:tr>
      <w:tr w:rsidR="000443F9" w14:paraId="216CA680" w14:textId="77777777" w:rsidTr="00041E69"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DCCA126" w14:textId="00D757B1" w:rsidR="000443F9" w:rsidRPr="0066689C" w:rsidRDefault="000443F9" w:rsidP="000443F9">
            <w:pPr>
              <w:jc w:val="center"/>
              <w:rPr>
                <w:b/>
                <w:bCs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LONDON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E4EEB6C" w14:textId="2721CC1C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bottom"/>
          </w:tcPr>
          <w:p w14:paraId="44AA660D" w14:textId="15A17056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- 1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28F8B7E3" w14:textId="3C6C474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5819D611" w14:textId="2E26FE5B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2361FBE" w14:textId="18B8AE7C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33</w:t>
            </w:r>
          </w:p>
        </w:tc>
      </w:tr>
      <w:tr w:rsidR="000443F9" w14:paraId="777F611E" w14:textId="77777777" w:rsidTr="00357758">
        <w:tc>
          <w:tcPr>
            <w:tcW w:w="1555" w:type="dxa"/>
            <w:vMerge/>
            <w:vAlign w:val="bottom"/>
          </w:tcPr>
          <w:p w14:paraId="1FA5B6D6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3364016A" w14:textId="6CBDC34B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1E9718E6" w14:textId="7BC40B8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- 4</w:t>
            </w:r>
          </w:p>
        </w:tc>
        <w:tc>
          <w:tcPr>
            <w:tcW w:w="1417" w:type="dxa"/>
            <w:vAlign w:val="bottom"/>
          </w:tcPr>
          <w:p w14:paraId="3B3A4B3B" w14:textId="20F75286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417" w:type="dxa"/>
            <w:vAlign w:val="bottom"/>
          </w:tcPr>
          <w:p w14:paraId="25A2FDC8" w14:textId="020CAC4A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78EEAD68" w14:textId="31D7BBFC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</w:tr>
      <w:tr w:rsidR="000443F9" w14:paraId="647E62B2" w14:textId="77777777" w:rsidTr="00357758">
        <w:tc>
          <w:tcPr>
            <w:tcW w:w="1555" w:type="dxa"/>
            <w:vMerge/>
            <w:vAlign w:val="bottom"/>
          </w:tcPr>
          <w:p w14:paraId="79811D9F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695A602F" w14:textId="5F9D3542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4B28DBFE" w14:textId="040A4839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- 12</w:t>
            </w:r>
          </w:p>
        </w:tc>
        <w:tc>
          <w:tcPr>
            <w:tcW w:w="1417" w:type="dxa"/>
            <w:vAlign w:val="bottom"/>
          </w:tcPr>
          <w:p w14:paraId="73FE6F39" w14:textId="4B25AF74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1417" w:type="dxa"/>
            <w:vAlign w:val="bottom"/>
          </w:tcPr>
          <w:p w14:paraId="798C6ED8" w14:textId="2CEF50E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1B8550ED" w14:textId="6B299DB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3</w:t>
            </w:r>
          </w:p>
        </w:tc>
      </w:tr>
      <w:tr w:rsidR="000443F9" w14:paraId="2B043B46" w14:textId="77777777" w:rsidTr="00357758">
        <w:tc>
          <w:tcPr>
            <w:tcW w:w="1555" w:type="dxa"/>
            <w:vMerge/>
            <w:vAlign w:val="bottom"/>
          </w:tcPr>
          <w:p w14:paraId="38670C09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4458272" w14:textId="5C62B69B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59AA2CB3" w14:textId="13681431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9105759" w14:textId="7FC8C7A2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7081AE55" w14:textId="7D113AF9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A09F4E1" w14:textId="4C86863E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2</w:t>
            </w:r>
          </w:p>
        </w:tc>
      </w:tr>
      <w:tr w:rsidR="000443F9" w14:paraId="20E58E6B" w14:textId="77777777" w:rsidTr="00041E69"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9FCECCD" w14:textId="7E5BA181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MIDLAND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7154C5D" w14:textId="48ABFC49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bottom"/>
          </w:tcPr>
          <w:p w14:paraId="371F6819" w14:textId="5F8BBBC2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- 2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4727D107" w14:textId="549F918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4AE95887" w14:textId="6BDAE248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4F61DE3" w14:textId="1E5E10B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87</w:t>
            </w:r>
          </w:p>
        </w:tc>
      </w:tr>
      <w:tr w:rsidR="000443F9" w14:paraId="19C6E2A9" w14:textId="77777777" w:rsidTr="00357758">
        <w:tc>
          <w:tcPr>
            <w:tcW w:w="1555" w:type="dxa"/>
            <w:vMerge/>
            <w:vAlign w:val="bottom"/>
          </w:tcPr>
          <w:p w14:paraId="5C03D17C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19887BE2" w14:textId="7DF23313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24054DEB" w14:textId="66FDAEA1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2</w:t>
            </w:r>
          </w:p>
        </w:tc>
        <w:tc>
          <w:tcPr>
            <w:tcW w:w="1417" w:type="dxa"/>
            <w:vAlign w:val="bottom"/>
          </w:tcPr>
          <w:p w14:paraId="737A04CE" w14:textId="1F7B28F1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417" w:type="dxa"/>
            <w:vAlign w:val="bottom"/>
          </w:tcPr>
          <w:p w14:paraId="7A8AE86A" w14:textId="078E26FA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3E03259E" w14:textId="031DD965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</w:tr>
      <w:tr w:rsidR="000443F9" w14:paraId="06445BE0" w14:textId="77777777" w:rsidTr="00357758">
        <w:tc>
          <w:tcPr>
            <w:tcW w:w="1555" w:type="dxa"/>
            <w:vMerge/>
            <w:vAlign w:val="bottom"/>
          </w:tcPr>
          <w:p w14:paraId="15B917FF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78DA5991" w14:textId="07855068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6BAAF7E6" w14:textId="6E2DCDD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- 16</w:t>
            </w:r>
          </w:p>
        </w:tc>
        <w:tc>
          <w:tcPr>
            <w:tcW w:w="1417" w:type="dxa"/>
            <w:vAlign w:val="bottom"/>
          </w:tcPr>
          <w:p w14:paraId="0A818143" w14:textId="5077AAA1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</w:t>
            </w:r>
          </w:p>
        </w:tc>
        <w:tc>
          <w:tcPr>
            <w:tcW w:w="1417" w:type="dxa"/>
            <w:vAlign w:val="bottom"/>
          </w:tcPr>
          <w:p w14:paraId="18F525DF" w14:textId="3EF9A6D1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0FBAA478" w14:textId="76791ABC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08</w:t>
            </w:r>
          </w:p>
        </w:tc>
      </w:tr>
      <w:tr w:rsidR="000443F9" w14:paraId="785C4335" w14:textId="77777777" w:rsidTr="00357758">
        <w:tc>
          <w:tcPr>
            <w:tcW w:w="1555" w:type="dxa"/>
            <w:vMerge/>
            <w:vAlign w:val="bottom"/>
          </w:tcPr>
          <w:p w14:paraId="76EF41D3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3BD25D3" w14:textId="068B33A1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1A60F854" w14:textId="72A9DD89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- 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5D5AB49D" w14:textId="19D9D475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5237ED7" w14:textId="083110B5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DC5CD29" w14:textId="68436D7D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41</w:t>
            </w:r>
          </w:p>
        </w:tc>
      </w:tr>
      <w:tr w:rsidR="000443F9" w14:paraId="366C4CC8" w14:textId="77777777" w:rsidTr="00041E69"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C641DBF" w14:textId="28B578A2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NORTH EAST AND YORKSHIR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7D61EEC" w14:textId="02615BDD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bottom"/>
          </w:tcPr>
          <w:p w14:paraId="4C6D2B5C" w14:textId="5185AC3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- 2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5DA65C6B" w14:textId="54B84A8B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13254A48" w14:textId="434232DF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89F682D" w14:textId="1E2832A3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70</w:t>
            </w:r>
          </w:p>
        </w:tc>
      </w:tr>
      <w:tr w:rsidR="000443F9" w14:paraId="6D88CD43" w14:textId="77777777" w:rsidTr="00357758">
        <w:tc>
          <w:tcPr>
            <w:tcW w:w="1555" w:type="dxa"/>
            <w:vMerge/>
            <w:vAlign w:val="bottom"/>
          </w:tcPr>
          <w:p w14:paraId="026DCE34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498C574A" w14:textId="343777A1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27FD86C8" w14:textId="1C884A6D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- 3</w:t>
            </w:r>
          </w:p>
        </w:tc>
        <w:tc>
          <w:tcPr>
            <w:tcW w:w="1417" w:type="dxa"/>
            <w:vAlign w:val="bottom"/>
          </w:tcPr>
          <w:p w14:paraId="657F8FE6" w14:textId="3D109F9F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417" w:type="dxa"/>
            <w:vAlign w:val="bottom"/>
          </w:tcPr>
          <w:p w14:paraId="4428696B" w14:textId="1B60A3FB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5D6101A4" w14:textId="2760C5FC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</w:tr>
      <w:tr w:rsidR="000443F9" w14:paraId="6B684543" w14:textId="77777777" w:rsidTr="00357758">
        <w:tc>
          <w:tcPr>
            <w:tcW w:w="1555" w:type="dxa"/>
            <w:vMerge/>
            <w:vAlign w:val="bottom"/>
          </w:tcPr>
          <w:p w14:paraId="2DD97609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0A920CFE" w14:textId="1A35FC13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200917F5" w14:textId="7F738B1F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- 13</w:t>
            </w:r>
          </w:p>
        </w:tc>
        <w:tc>
          <w:tcPr>
            <w:tcW w:w="1417" w:type="dxa"/>
            <w:vAlign w:val="bottom"/>
          </w:tcPr>
          <w:p w14:paraId="47C39943" w14:textId="41C86A8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1417" w:type="dxa"/>
            <w:vAlign w:val="bottom"/>
          </w:tcPr>
          <w:p w14:paraId="17E8E7E0" w14:textId="1ABC6035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5D1435FE" w14:textId="5618EA91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16</w:t>
            </w:r>
          </w:p>
        </w:tc>
      </w:tr>
      <w:tr w:rsidR="000443F9" w14:paraId="69AECD97" w14:textId="77777777" w:rsidTr="00357758">
        <w:tc>
          <w:tcPr>
            <w:tcW w:w="1555" w:type="dxa"/>
            <w:vMerge/>
            <w:vAlign w:val="bottom"/>
          </w:tcPr>
          <w:p w14:paraId="10BD6143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C4908AD" w14:textId="7211FE2F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28DEBDAD" w14:textId="24F4E89D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- 1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76616B78" w14:textId="40ABC01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41F4DC0" w14:textId="2E7FC2D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FF65F32" w14:textId="312D2742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48</w:t>
            </w:r>
          </w:p>
        </w:tc>
      </w:tr>
      <w:tr w:rsidR="000443F9" w14:paraId="5F7114A1" w14:textId="77777777" w:rsidTr="00041E69"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A003663" w14:textId="69B7C7D3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NORTH WEST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53318C1" w14:textId="443CD8E3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bottom"/>
          </w:tcPr>
          <w:p w14:paraId="54498512" w14:textId="4F309CDE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- 1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56FFAA2" w14:textId="17F526A6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2382DF07" w14:textId="3A36DAAD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EB2E110" w14:textId="5CA77803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48</w:t>
            </w:r>
          </w:p>
        </w:tc>
      </w:tr>
      <w:tr w:rsidR="000443F9" w14:paraId="77376E68" w14:textId="77777777" w:rsidTr="00357758">
        <w:tc>
          <w:tcPr>
            <w:tcW w:w="1555" w:type="dxa"/>
            <w:vMerge/>
            <w:vAlign w:val="bottom"/>
          </w:tcPr>
          <w:p w14:paraId="15A758A5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50007C6B" w14:textId="24938937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3DB203D7" w14:textId="4B56E4CB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- 4</w:t>
            </w:r>
          </w:p>
        </w:tc>
        <w:tc>
          <w:tcPr>
            <w:tcW w:w="1417" w:type="dxa"/>
            <w:vAlign w:val="bottom"/>
          </w:tcPr>
          <w:p w14:paraId="182305FB" w14:textId="32D85E2F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417" w:type="dxa"/>
            <w:vAlign w:val="bottom"/>
          </w:tcPr>
          <w:p w14:paraId="714A2951" w14:textId="5A76BC4F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451FFCF0" w14:textId="551CFC37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0443F9" w14:paraId="734AD80C" w14:textId="77777777" w:rsidTr="00357758">
        <w:tc>
          <w:tcPr>
            <w:tcW w:w="1555" w:type="dxa"/>
            <w:vMerge/>
            <w:vAlign w:val="bottom"/>
          </w:tcPr>
          <w:p w14:paraId="5922EF3B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2C409150" w14:textId="194F4B88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44136C99" w14:textId="4EDA4A5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- 13</w:t>
            </w:r>
          </w:p>
        </w:tc>
        <w:tc>
          <w:tcPr>
            <w:tcW w:w="1417" w:type="dxa"/>
            <w:vAlign w:val="bottom"/>
          </w:tcPr>
          <w:p w14:paraId="71EA01DB" w14:textId="31A20D89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  <w:tc>
          <w:tcPr>
            <w:tcW w:w="1417" w:type="dxa"/>
            <w:vAlign w:val="bottom"/>
          </w:tcPr>
          <w:p w14:paraId="383A0ED0" w14:textId="617573D8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26570440" w14:textId="539CE379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66</w:t>
            </w:r>
          </w:p>
        </w:tc>
      </w:tr>
      <w:tr w:rsidR="000443F9" w14:paraId="64979CF4" w14:textId="77777777" w:rsidTr="00357758">
        <w:tc>
          <w:tcPr>
            <w:tcW w:w="1555" w:type="dxa"/>
            <w:vMerge/>
            <w:vAlign w:val="bottom"/>
          </w:tcPr>
          <w:p w14:paraId="004DEF04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8D727F2" w14:textId="276D367A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0124514D" w14:textId="1C86AD23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- 1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7B57AA8" w14:textId="30EE202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694FA56D" w14:textId="598CC02E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F8A381E" w14:textId="684DECEE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22</w:t>
            </w:r>
          </w:p>
        </w:tc>
      </w:tr>
      <w:tr w:rsidR="000443F9" w14:paraId="28D0A794" w14:textId="77777777" w:rsidTr="00041E69"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1E859B2" w14:textId="17C6DCB3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SOUTH EAST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9C5E732" w14:textId="17894B3E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bottom"/>
          </w:tcPr>
          <w:p w14:paraId="2843215D" w14:textId="6C225985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- 1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8DF9B9F" w14:textId="3A545AC6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3263A91B" w14:textId="064D91D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45B2CC1" w14:textId="33C56D17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24</w:t>
            </w:r>
          </w:p>
        </w:tc>
      </w:tr>
      <w:tr w:rsidR="000443F9" w14:paraId="3D0AE2A7" w14:textId="77777777" w:rsidTr="00357758">
        <w:tc>
          <w:tcPr>
            <w:tcW w:w="1555" w:type="dxa"/>
            <w:vMerge/>
            <w:vAlign w:val="bottom"/>
          </w:tcPr>
          <w:p w14:paraId="67B9ACD5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59285FF0" w14:textId="021138DE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7CF55DFD" w14:textId="00F30FB2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- 3</w:t>
            </w:r>
          </w:p>
        </w:tc>
        <w:tc>
          <w:tcPr>
            <w:tcW w:w="1417" w:type="dxa"/>
            <w:vAlign w:val="bottom"/>
          </w:tcPr>
          <w:p w14:paraId="091CA59E" w14:textId="512B3944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1417" w:type="dxa"/>
            <w:vAlign w:val="bottom"/>
          </w:tcPr>
          <w:p w14:paraId="6C23B103" w14:textId="1A31F1F9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304AB4E8" w14:textId="11D56E1A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0443F9" w14:paraId="73B20C45" w14:textId="77777777" w:rsidTr="00357758">
        <w:tc>
          <w:tcPr>
            <w:tcW w:w="1555" w:type="dxa"/>
            <w:vMerge/>
            <w:vAlign w:val="bottom"/>
          </w:tcPr>
          <w:p w14:paraId="65A5E740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28A56023" w14:textId="687ACF70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6B65E90B" w14:textId="2FB57E5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- 8</w:t>
            </w:r>
          </w:p>
        </w:tc>
        <w:tc>
          <w:tcPr>
            <w:tcW w:w="1417" w:type="dxa"/>
            <w:vAlign w:val="bottom"/>
          </w:tcPr>
          <w:p w14:paraId="31BEFCAA" w14:textId="0240CFA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1417" w:type="dxa"/>
            <w:vAlign w:val="bottom"/>
          </w:tcPr>
          <w:p w14:paraId="3FAA2C07" w14:textId="0C3A403C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7E67EB12" w14:textId="0EEF1E9D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77</w:t>
            </w:r>
          </w:p>
        </w:tc>
      </w:tr>
      <w:tr w:rsidR="000443F9" w14:paraId="44D9B5B5" w14:textId="77777777" w:rsidTr="00357758">
        <w:tc>
          <w:tcPr>
            <w:tcW w:w="1555" w:type="dxa"/>
            <w:vMerge/>
            <w:vAlign w:val="bottom"/>
          </w:tcPr>
          <w:p w14:paraId="108DA14A" w14:textId="77777777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4714EDA" w14:textId="04A28EFF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29EAD92A" w14:textId="42CCC45B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- 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5B8A52EF" w14:textId="0B6B0D5E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3199DD2D" w14:textId="156840CA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6C6D4AC" w14:textId="7B6B6309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05</w:t>
            </w:r>
          </w:p>
        </w:tc>
      </w:tr>
      <w:tr w:rsidR="000443F9" w14:paraId="2BB8E217" w14:textId="77777777" w:rsidTr="00041E69"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CD171A5" w14:textId="7D4B7A4B" w:rsidR="000443F9" w:rsidRPr="0066689C" w:rsidRDefault="000443F9" w:rsidP="000443F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6689C">
              <w:rPr>
                <w:rFonts w:ascii="Calibri" w:hAnsi="Calibri" w:cs="Calibri"/>
                <w:b/>
                <w:bCs/>
                <w:color w:val="000000"/>
              </w:rPr>
              <w:t>SOUTH WEST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A01AF05" w14:textId="48860FAC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AP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bottom"/>
          </w:tcPr>
          <w:p w14:paraId="4DA411C1" w14:textId="6193EAF1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- 1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253202B8" w14:textId="10FA723C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  <w:r w:rsidR="006C42DD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2A4A0922" w14:textId="455D3E76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54D2607" w14:textId="1D7CFD80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10</w:t>
            </w:r>
          </w:p>
        </w:tc>
      </w:tr>
      <w:tr w:rsidR="000443F9" w14:paraId="622E66F0" w14:textId="77777777" w:rsidTr="00357758">
        <w:tc>
          <w:tcPr>
            <w:tcW w:w="1555" w:type="dxa"/>
            <w:vMerge/>
            <w:vAlign w:val="bottom"/>
          </w:tcPr>
          <w:p w14:paraId="6EC65675" w14:textId="7777777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</w:tcPr>
          <w:p w14:paraId="49EFB8FE" w14:textId="5A141F9C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ARI</w:t>
            </w:r>
          </w:p>
        </w:tc>
        <w:tc>
          <w:tcPr>
            <w:tcW w:w="2694" w:type="dxa"/>
            <w:vAlign w:val="bottom"/>
          </w:tcPr>
          <w:p w14:paraId="0C98D719" w14:textId="02A9157E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- 3</w:t>
            </w:r>
          </w:p>
        </w:tc>
        <w:tc>
          <w:tcPr>
            <w:tcW w:w="1417" w:type="dxa"/>
            <w:vAlign w:val="bottom"/>
          </w:tcPr>
          <w:p w14:paraId="26B6886E" w14:textId="1FBE03E8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1417" w:type="dxa"/>
            <w:vAlign w:val="bottom"/>
          </w:tcPr>
          <w:p w14:paraId="5E807FFF" w14:textId="3721CCB2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02BB3008" w14:textId="622CC996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0443F9" w14:paraId="153F403C" w14:textId="77777777" w:rsidTr="00357758">
        <w:tc>
          <w:tcPr>
            <w:tcW w:w="1555" w:type="dxa"/>
            <w:vMerge/>
            <w:vAlign w:val="bottom"/>
          </w:tcPr>
          <w:p w14:paraId="293002B2" w14:textId="7777777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</w:tcPr>
          <w:p w14:paraId="31E43AA9" w14:textId="510D939D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SGSS</w:t>
            </w:r>
          </w:p>
        </w:tc>
        <w:tc>
          <w:tcPr>
            <w:tcW w:w="2694" w:type="dxa"/>
            <w:vAlign w:val="bottom"/>
          </w:tcPr>
          <w:p w14:paraId="1BAB30A0" w14:textId="2BAA3281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- 9</w:t>
            </w:r>
          </w:p>
        </w:tc>
        <w:tc>
          <w:tcPr>
            <w:tcW w:w="1417" w:type="dxa"/>
            <w:vAlign w:val="bottom"/>
          </w:tcPr>
          <w:p w14:paraId="5CCC1C9A" w14:textId="57A898D5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417" w:type="dxa"/>
            <w:vAlign w:val="bottom"/>
          </w:tcPr>
          <w:p w14:paraId="11752BB1" w14:textId="4749298F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bottom"/>
          </w:tcPr>
          <w:p w14:paraId="5719D64E" w14:textId="5351B3E7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00</w:t>
            </w:r>
          </w:p>
        </w:tc>
      </w:tr>
      <w:tr w:rsidR="000443F9" w14:paraId="0E71F424" w14:textId="77777777" w:rsidTr="00357758">
        <w:tc>
          <w:tcPr>
            <w:tcW w:w="1555" w:type="dxa"/>
            <w:vMerge/>
            <w:vAlign w:val="bottom"/>
          </w:tcPr>
          <w:p w14:paraId="369005BB" w14:textId="77777777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E3898CC" w14:textId="10E4D61D" w:rsidR="000443F9" w:rsidRPr="00584EC4" w:rsidRDefault="000443F9" w:rsidP="000443F9">
            <w:pPr>
              <w:jc w:val="center"/>
              <w:rPr>
                <w:b/>
                <w:bCs/>
              </w:rPr>
            </w:pPr>
            <w:r w:rsidRPr="00584EC4">
              <w:rPr>
                <w:b/>
                <w:bCs/>
              </w:rPr>
              <w:t>UEC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bottom"/>
          </w:tcPr>
          <w:p w14:paraId="6C4A96FC" w14:textId="3B604D64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1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5F946DE8" w14:textId="79FC18C0" w:rsidR="000443F9" w:rsidRDefault="000443F9" w:rsidP="000443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48F2954" w14:textId="43423FBF" w:rsidR="000443F9" w:rsidRDefault="000443F9" w:rsidP="000443F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3311EA9" w14:textId="50532AAA" w:rsidR="000443F9" w:rsidRDefault="000443F9" w:rsidP="000443F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CD38B49">
              <w:rPr>
                <w:rFonts w:ascii="Calibri" w:hAnsi="Calibri" w:cs="Calibri"/>
                <w:color w:val="000000" w:themeColor="text1"/>
              </w:rPr>
              <w:t>3029</w:t>
            </w:r>
          </w:p>
        </w:tc>
      </w:tr>
    </w:tbl>
    <w:p w14:paraId="1E7E3B28" w14:textId="569B3B03" w:rsidR="006E0443" w:rsidRDefault="00662F51" w:rsidP="006E0443">
      <w:pPr>
        <w:pStyle w:val="Caption"/>
      </w:pPr>
      <w:r>
        <w:t>Table A</w:t>
      </w:r>
      <w:r w:rsidR="006E0443">
        <w:t>. Unmodelled NHS regional summaries of reported data across the different data sources. Counts are from the processed data after exclusion criteria are applied.</w:t>
      </w:r>
      <w:r w:rsidR="004227AB">
        <w:t xml:space="preserve"> </w:t>
      </w:r>
      <w:r w:rsidR="0064524E">
        <w:t>Trust counts are the lowest and highest number of participating Trusts</w:t>
      </w:r>
      <w:r w:rsidR="00A33CFE">
        <w:t xml:space="preserve"> for a given report</w:t>
      </w:r>
      <w:r w:rsidR="0064524E">
        <w:t xml:space="preserve"> post exclusion </w:t>
      </w:r>
      <w:r w:rsidR="00A33CFE">
        <w:t>criteria.</w:t>
      </w:r>
      <w:r w:rsidR="00A170CE">
        <w:t xml:space="preserve"> </w:t>
      </w:r>
      <w:r w:rsidR="00FA48E2">
        <w:t xml:space="preserve">The mean population coverage is taken as the mean national proportion of the population over the time series. </w:t>
      </w:r>
      <w:r w:rsidR="00A170CE">
        <w:t xml:space="preserve">Peak admissions are taken as the maximum </w:t>
      </w:r>
      <w:r w:rsidR="00EC5C5F">
        <w:t xml:space="preserve">admissions </w:t>
      </w:r>
      <w:r w:rsidR="00DA1BD9">
        <w:t>in each</w:t>
      </w:r>
      <w:r w:rsidR="00EC5C5F">
        <w:t xml:space="preserve"> report and cumulative admissions the sum of all admissions reported. These metrics are not corrected for time varying participation and population catchment sizes.</w:t>
      </w:r>
    </w:p>
    <w:p w14:paraId="5967410E" w14:textId="14C44244" w:rsidR="00B3107E" w:rsidRPr="00B3107E" w:rsidRDefault="00E5262C" w:rsidP="00B3107E">
      <w:r>
        <w:rPr>
          <w:noProof/>
        </w:rPr>
        <w:lastRenderedPageBreak/>
        <w:drawing>
          <wp:inline distT="0" distB="0" distL="0" distR="0" wp14:anchorId="482EE9F1" wp14:editId="425489BB">
            <wp:extent cx="5562600" cy="8343900"/>
            <wp:effectExtent l="0" t="0" r="0" b="0"/>
            <wp:docPr id="6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807" cy="834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C48F3" w14:textId="2F001832" w:rsidR="006E0443" w:rsidRPr="006E0443" w:rsidRDefault="00662F51" w:rsidP="006E0443">
      <w:r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Fig B</w:t>
      </w:r>
      <w:r w:rsidR="00E5262C" w:rsidRPr="06C74A80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. Influenza admission </w:t>
      </w:r>
      <w:r w:rsidR="00E5262C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count </w:t>
      </w:r>
      <w:r w:rsidR="00E5262C" w:rsidRPr="06C74A80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nationally (sub-plot A) and NHS commissioning region (sub-plot B) over the winter 2022/23 season.</w:t>
      </w:r>
    </w:p>
    <w:p w14:paraId="27DA9B15" w14:textId="213EFF33" w:rsidR="00012D62" w:rsidRDefault="003C05A8" w:rsidP="06C74A80">
      <w:pPr>
        <w:spacing w:after="200"/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34633817" wp14:editId="7D996708">
            <wp:extent cx="5697942" cy="8546911"/>
            <wp:effectExtent l="0" t="0" r="0" b="6985"/>
            <wp:docPr id="1" name="Picture 1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942" cy="8546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2F51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Fig C</w:t>
      </w:r>
      <w:r w:rsidR="074FAEBD" w:rsidRPr="06C74A80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. Influenza admission rate per 100k </w:t>
      </w:r>
      <w:r w:rsidR="009E7896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trust catchment</w:t>
      </w:r>
      <w:r w:rsidR="074FAEBD" w:rsidRPr="06C74A80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 population nationally (sub-plot A) and NHS commissioning region (sub-plot B) over the winter 2022/23 season.</w:t>
      </w:r>
    </w:p>
    <w:p w14:paraId="0B479E43" w14:textId="77777777" w:rsidR="009F0C8B" w:rsidRDefault="009F0C8B" w:rsidP="009F0C8B">
      <w:r>
        <w:rPr>
          <w:noProof/>
        </w:rPr>
        <w:lastRenderedPageBreak/>
        <w:drawing>
          <wp:inline distT="0" distB="0" distL="0" distR="0" wp14:anchorId="717D2227" wp14:editId="6894264E">
            <wp:extent cx="5731510" cy="5731510"/>
            <wp:effectExtent l="0" t="0" r="2540" b="2540"/>
            <wp:docPr id="5" name="Picture 5" descr="A graph with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with colorful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CFDCA" w14:textId="6D6329B3" w:rsidR="0091455E" w:rsidRDefault="00662F51" w:rsidP="00400415">
      <w:pPr>
        <w:pStyle w:val="Caption"/>
      </w:pPr>
      <w:r>
        <w:t>Fig D</w:t>
      </w:r>
      <w:r w:rsidR="009F0C8B">
        <w:t>. The estimated date of the epidemic wave peaking nationally and regionally across each data source in the winter 2022/23 influenza season. The central point represents the median estimate, and the lines the 95% confidence interval.</w:t>
      </w:r>
    </w:p>
    <w:p w14:paraId="7F1AD223" w14:textId="1D0852A1" w:rsidR="00012D62" w:rsidRDefault="00FC74EF">
      <w:r>
        <w:br/>
      </w:r>
    </w:p>
    <w:p w14:paraId="5E5787A5" w14:textId="257620E0" w:rsidR="00012D62" w:rsidRDefault="00012D62" w:rsidP="41D6A025"/>
    <w:sectPr w:rsidR="00012D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9BE20CC"/>
    <w:rsid w:val="00012D62"/>
    <w:rsid w:val="00041E69"/>
    <w:rsid w:val="000443F9"/>
    <w:rsid w:val="000451CA"/>
    <w:rsid w:val="00060997"/>
    <w:rsid w:val="000744AD"/>
    <w:rsid w:val="00083814"/>
    <w:rsid w:val="000B12E3"/>
    <w:rsid w:val="0014534D"/>
    <w:rsid w:val="002164CB"/>
    <w:rsid w:val="002402FE"/>
    <w:rsid w:val="00243D54"/>
    <w:rsid w:val="00315FDB"/>
    <w:rsid w:val="003C05A8"/>
    <w:rsid w:val="003C4036"/>
    <w:rsid w:val="00400415"/>
    <w:rsid w:val="004227AB"/>
    <w:rsid w:val="00536BCF"/>
    <w:rsid w:val="005A03E4"/>
    <w:rsid w:val="005B1874"/>
    <w:rsid w:val="005C294F"/>
    <w:rsid w:val="0064524E"/>
    <w:rsid w:val="00662F51"/>
    <w:rsid w:val="0066689C"/>
    <w:rsid w:val="006C42DD"/>
    <w:rsid w:val="006D54AC"/>
    <w:rsid w:val="006E0443"/>
    <w:rsid w:val="00704A4A"/>
    <w:rsid w:val="0072220A"/>
    <w:rsid w:val="008100A2"/>
    <w:rsid w:val="00821900"/>
    <w:rsid w:val="0091455E"/>
    <w:rsid w:val="00933381"/>
    <w:rsid w:val="00993DE0"/>
    <w:rsid w:val="009B7964"/>
    <w:rsid w:val="009C4CC0"/>
    <w:rsid w:val="009E7896"/>
    <w:rsid w:val="009F0C8B"/>
    <w:rsid w:val="00A170CE"/>
    <w:rsid w:val="00A21045"/>
    <w:rsid w:val="00A33CFE"/>
    <w:rsid w:val="00B3107E"/>
    <w:rsid w:val="00B46793"/>
    <w:rsid w:val="00BB113E"/>
    <w:rsid w:val="00C07E1C"/>
    <w:rsid w:val="00C15156"/>
    <w:rsid w:val="00C2362F"/>
    <w:rsid w:val="00C64851"/>
    <w:rsid w:val="00CA04D8"/>
    <w:rsid w:val="00D85234"/>
    <w:rsid w:val="00D956E9"/>
    <w:rsid w:val="00DA1BD9"/>
    <w:rsid w:val="00DB61EF"/>
    <w:rsid w:val="00E05925"/>
    <w:rsid w:val="00E5262C"/>
    <w:rsid w:val="00EC5C5F"/>
    <w:rsid w:val="00EE6367"/>
    <w:rsid w:val="00EF3A61"/>
    <w:rsid w:val="00F20508"/>
    <w:rsid w:val="00F67D7D"/>
    <w:rsid w:val="00FA48E2"/>
    <w:rsid w:val="00FB1CC7"/>
    <w:rsid w:val="00FC74EF"/>
    <w:rsid w:val="06C74A80"/>
    <w:rsid w:val="074FAEBD"/>
    <w:rsid w:val="41D6A025"/>
    <w:rsid w:val="5CD38B49"/>
    <w:rsid w:val="69BE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20CC"/>
  <w15:chartTrackingRefBased/>
  <w15:docId w15:val="{E2B59940-11BF-4447-8022-D8B00AE1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14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55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455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145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E0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Database xmlns="63b6d487-a7b1-4004-8c9f-3b776e0e5b05">No</InDatabase>
    <Last_x0020_modified0 xmlns="63b6d487-a7b1-4004-8c9f-3b776e0e5b05">2023-09-27T09:29:29+00:00</Last_x0020_modified0>
    <Complete_x003f_ xmlns="63b6d487-a7b1-4004-8c9f-3b776e0e5b05">false</Complete_x003f_>
    <MigrationWizIdSecurityGroups xmlns="63b6d487-a7b1-4004-8c9f-3b776e0e5b05" xsi:nil="true"/>
    <Distruction_x0020_Date xmlns="63b6d487-a7b1-4004-8c9f-3b776e0e5b05" xsi:nil="true"/>
    <Points xmlns="63b6d487-a7b1-4004-8c9f-3b776e0e5b05" xsi:nil="true"/>
    <Agency xmlns="63b6d487-a7b1-4004-8c9f-3b776e0e5b05" xsi:nil="true"/>
    <MigrationWizIdPermissions xmlns="63b6d487-a7b1-4004-8c9f-3b776e0e5b05" xsi:nil="true"/>
    <MigrationWizIdPermissionLevels xmlns="63b6d487-a7b1-4004-8c9f-3b776e0e5b05" xsi:nil="true"/>
    <TaxCatchAll xmlns="d0a3a5a1-cf36-4c20-a1a5-4e1bb406372b" xsi:nil="true"/>
    <MigrationWizIdVersion xmlns="63b6d487-a7b1-4004-8c9f-3b776e0e5b05" xsi:nil="true"/>
    <FileNotes xmlns="63b6d487-a7b1-4004-8c9f-3b776e0e5b05" xsi:nil="true"/>
    <Notes xmlns="63b6d487-a7b1-4004-8c9f-3b776e0e5b05" xsi:nil="true"/>
    <Date_x0020__x0026__x0020_Time xmlns="63b6d487-a7b1-4004-8c9f-3b776e0e5b05" xsi:nil="true"/>
    <PublishingExpirationDate xmlns="http://schemas.microsoft.com/sharepoint/v3" xsi:nil="true"/>
    <Date xmlns="63b6d487-a7b1-4004-8c9f-3b776e0e5b05" xsi:nil="true"/>
    <Contenttype0 xmlns="63b6d487-a7b1-4004-8c9f-3b776e0e5b05" xsi:nil="true"/>
    <Sign_x002d_off_x0020_status xmlns="63b6d487-a7b1-4004-8c9f-3b776e0e5b05" xsi:nil="true"/>
    <PublishingStartDate xmlns="http://schemas.microsoft.com/sharepoint/v3" xsi:nil="true"/>
    <MigrationWizIdDocumentLibraryPermissions xmlns="63b6d487-a7b1-4004-8c9f-3b776e0e5b05" xsi:nil="true"/>
    <_Flow_SignoffStatus xmlns="63b6d487-a7b1-4004-8c9f-3b776e0e5b05" xsi:nil="true"/>
    <lcf76f155ced4ddcb4097134ff3c332f xmlns="63b6d487-a7b1-4004-8c9f-3b776e0e5b05">
      <Terms xmlns="http://schemas.microsoft.com/office/infopath/2007/PartnerControls"/>
    </lcf76f155ced4ddcb4097134ff3c332f>
    <MigrationWizId xmlns="63b6d487-a7b1-4004-8c9f-3b776e0e5b05" xsi:nil="true"/>
    <Status xmlns="63b6d487-a7b1-4004-8c9f-3b776e0e5b05">Superseded</Statu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F4BA84B798142BEE2826C6920357B" ma:contentTypeVersion="67" ma:contentTypeDescription="Create a new document." ma:contentTypeScope="" ma:versionID="f29376725e0a9ff31830fbfee57f2ee2">
  <xsd:schema xmlns:xsd="http://www.w3.org/2001/XMLSchema" xmlns:xs="http://www.w3.org/2001/XMLSchema" xmlns:p="http://schemas.microsoft.com/office/2006/metadata/properties" xmlns:ns1="http://schemas.microsoft.com/sharepoint/v3" xmlns:ns2="63b6d487-a7b1-4004-8c9f-3b776e0e5b05" xmlns:ns3="d0a3a5a1-cf36-4c20-a1a5-4e1bb406372b" targetNamespace="http://schemas.microsoft.com/office/2006/metadata/properties" ma:root="true" ma:fieldsID="c0fd93b7b4387a56f4c257cf07d6e616" ns1:_="" ns2:_="" ns3:_="">
    <xsd:import namespace="http://schemas.microsoft.com/sharepoint/v3"/>
    <xsd:import namespace="63b6d487-a7b1-4004-8c9f-3b776e0e5b05"/>
    <xsd:import namespace="d0a3a5a1-cf36-4c20-a1a5-4e1bb406372b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Distruction_x0020_Date" minOccurs="0"/>
                <xsd:element ref="ns2:Points" minOccurs="0"/>
                <xsd:element ref="ns2:Date" minOccurs="0"/>
                <xsd:element ref="ns2:Date_x0020__x0026__x0020_Time" minOccurs="0"/>
                <xsd:element ref="ns2:Contenttype0" minOccurs="0"/>
                <xsd:element ref="ns2:Last_x0020_modified0" minOccurs="0"/>
                <xsd:element ref="ns2:Sign_x002d_off_x0020_status" minOccurs="0"/>
                <xsd:element ref="ns2:FileNote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PublishingStartDate" minOccurs="0"/>
                <xsd:element ref="ns1:PublishingExpirationDa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plete_x003f_" minOccurs="0"/>
                <xsd:element ref="ns2:InDatabase" minOccurs="0"/>
                <xsd:element ref="ns2:Notes" minOccurs="0"/>
                <xsd:element ref="ns2:Agency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32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 ma:readOnly="false">
      <xsd:simpleType>
        <xsd:restriction base="dms:Unknown"/>
      </xsd:simpleType>
    </xsd:element>
    <xsd:element name="PublishingExpirationDate" ma:index="33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6d487-a7b1-4004-8c9f-3b776e0e5b0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Distruction_x0020_Date" ma:index="14" nillable="true" ma:displayName="Destruction Date" ma:format="DateOnly" ma:internalName="Distruction_x0020_Date" ma:readOnly="false">
      <xsd:simpleType>
        <xsd:restriction base="dms:DateTime"/>
      </xsd:simpleType>
    </xsd:element>
    <xsd:element name="Points" ma:index="15" nillable="true" ma:displayName="Points" ma:description="Points" ma:internalName="Points" ma:readOnly="false">
      <xsd:simpleType>
        <xsd:restriction base="dms:Note">
          <xsd:maxLength value="255"/>
        </xsd:restriction>
      </xsd:simpleType>
    </xsd:element>
    <xsd:element name="Date" ma:index="16" nillable="true" ma:displayName="Date" ma:format="DateTime" ma:internalName="Date" ma:readOnly="false">
      <xsd:simpleType>
        <xsd:restriction base="dms:DateTime"/>
      </xsd:simpleType>
    </xsd:element>
    <xsd:element name="Date_x0020__x0026__x0020_Time" ma:index="17" nillable="true" ma:displayName="Date &amp; Time" ma:format="DateOnly" ma:internalName="Date_x0020__x0026__x0020_Time" ma:readOnly="false">
      <xsd:simpleType>
        <xsd:restriction base="dms:DateTime"/>
      </xsd:simpleType>
    </xsd:element>
    <xsd:element name="Contenttype0" ma:index="18" nillable="true" ma:displayName="Content type" ma:format="Dropdown" ma:internalName="Contenttype0" ma:readOnly="false">
      <xsd:simpleType>
        <xsd:restriction base="dms:Choice">
          <xsd:enumeration value="UKHSA IRMA Relationship"/>
        </xsd:restriction>
      </xsd:simpleType>
    </xsd:element>
    <xsd:element name="Last_x0020_modified0" ma:index="19" nillable="true" ma:displayName="Last modified" ma:default="[today]" ma:format="DateTime" ma:internalName="Last_x0020_modified0">
      <xsd:simpleType>
        <xsd:restriction base="dms:DateTime"/>
      </xsd:simpleType>
    </xsd:element>
    <xsd:element name="Sign_x002d_off_x0020_status" ma:index="20" nillable="true" ma:displayName="Sign-off status" ma:internalName="Sign_x002d_off_x0020_status" ma:readOnly="false">
      <xsd:simpleType>
        <xsd:restriction base="dms:Text">
          <xsd:maxLength value="255"/>
        </xsd:restriction>
      </xsd:simpleType>
    </xsd:element>
    <xsd:element name="FileNotes" ma:index="21" nillable="true" ma:displayName="File Notes" ma:internalName="FileNotes" ma:readOnly="false">
      <xsd:simpleType>
        <xsd:restriction base="dms:Note">
          <xsd:maxLength value="255"/>
        </xsd:restriction>
      </xsd:simple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Tags" ma:internalName="MediaServiceAutoTags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plete_x003f_" ma:index="39" nillable="true" ma:displayName="Complete?" ma:default="0" ma:format="Dropdown" ma:internalName="Complete_x003f_">
      <xsd:simpleType>
        <xsd:restriction base="dms:Boolean"/>
      </xsd:simpleType>
    </xsd:element>
    <xsd:element name="InDatabase" ma:index="40" nillable="true" ma:displayName="Intel Database" ma:default="No" ma:format="Dropdown" ma:internalName="InDatabase">
      <xsd:simpleType>
        <xsd:union memberTypes="dms:Text">
          <xsd:simpleType>
            <xsd:restriction base="dms:Choice">
              <xsd:enumeration value="Yes"/>
              <xsd:enumeration value="No"/>
            </xsd:restriction>
          </xsd:simpleType>
        </xsd:union>
      </xsd:simpleType>
    </xsd:element>
    <xsd:element name="Notes" ma:index="4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Agency" ma:index="42" nillable="true" ma:displayName="Agency" ma:format="Dropdown" ma:internalName="Agency">
      <xsd:simpleType>
        <xsd:restriction base="dms:Choice">
          <xsd:enumeration value="ONS"/>
          <xsd:enumeration value="UKHSA"/>
          <xsd:enumeration value="DHSC"/>
        </xsd:restriction>
      </xsd:simpleType>
    </xsd:element>
    <xsd:element name="_Flow_SignoffStatus" ma:index="43" nillable="true" ma:displayName="Sign-off status" ma:internalName="Sign_x002d_off_x0020_status0">
      <xsd:simpleType>
        <xsd:restriction base="dms:Text"/>
      </xsd:simpleType>
    </xsd:element>
    <xsd:element name="MediaServiceObjectDetectorVersions" ma:index="4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46" nillable="true" ma:displayName="Location" ma:description="" ma:indexed="true" ma:internalName="MediaServiceLocation" ma:readOnly="true">
      <xsd:simpleType>
        <xsd:restriction base="dms:Text"/>
      </xsd:simpleType>
    </xsd:element>
    <xsd:element name="Status" ma:index="47" nillable="true" ma:displayName="Status" ma:default="Superseded" ma:description="Status of the document" ma:format="Dropdown" ma:internalName="Status">
      <xsd:simpleType>
        <xsd:restriction base="dms:Choice">
          <xsd:enumeration value="Superseded"/>
          <xsd:enumeration value="Draft"/>
          <xsd:enumeration value="Current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3a5a1-cf36-4c20-a1a5-4e1bb406372b" elementFormDefault="qualified">
    <xsd:import namespace="http://schemas.microsoft.com/office/2006/documentManagement/types"/>
    <xsd:import namespace="http://schemas.microsoft.com/office/infopath/2007/PartnerControls"/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c513d718-a641-4eef-928d-2c3c48846c5a}" ma:internalName="TaxCatchAll" ma:showField="CatchAllData" ma:web="d0a3a5a1-cf36-4c20-a1a5-4e1bb40637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27C2FC5-25E9-4EFD-B02B-0EDB25C360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29EBCF-BCA6-4D6D-B4CA-2C3130907EB4}">
  <ds:schemaRefs>
    <ds:schemaRef ds:uri="http://schemas.microsoft.com/office/2006/metadata/properties"/>
    <ds:schemaRef ds:uri="http://schemas.microsoft.com/office/infopath/2007/PartnerControls"/>
    <ds:schemaRef ds:uri="63b6d487-a7b1-4004-8c9f-3b776e0e5b05"/>
    <ds:schemaRef ds:uri="d0a3a5a1-cf36-4c20-a1a5-4e1bb406372b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EE76D50-495B-4E0D-B370-59BE8268EE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b6d487-a7b1-4004-8c9f-3b776e0e5b05"/>
    <ds:schemaRef ds:uri="d0a3a5a1-cf36-4c20-a1a5-4e1bb4063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0FD555-4221-4532-82A9-797D6E433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ellor</dc:creator>
  <cp:keywords/>
  <dc:description/>
  <cp:lastModifiedBy>Jonathon Mellor</cp:lastModifiedBy>
  <cp:revision>62</cp:revision>
  <cp:lastPrinted>2023-10-19T09:24:00Z</cp:lastPrinted>
  <dcterms:created xsi:type="dcterms:W3CDTF">2023-09-27T08:29:00Z</dcterms:created>
  <dcterms:modified xsi:type="dcterms:W3CDTF">2024-08-0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F4BA84B798142BEE2826C6920357B</vt:lpwstr>
  </property>
  <property fmtid="{D5CDD505-2E9C-101B-9397-08002B2CF9AE}" pid="3" name="MediaServiceImageTags">
    <vt:lpwstr/>
  </property>
</Properties>
</file>